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9F7" w:rsidRPr="00666219" w:rsidRDefault="00D6121D">
      <w:pPr>
        <w:rPr>
          <w:b/>
        </w:rPr>
      </w:pPr>
      <w:proofErr w:type="gramStart"/>
      <w:r w:rsidRPr="00666219">
        <w:rPr>
          <w:b/>
        </w:rPr>
        <w:t xml:space="preserve">Supplementary Table </w:t>
      </w:r>
      <w:r w:rsidR="00666219" w:rsidRPr="00666219">
        <w:rPr>
          <w:b/>
        </w:rPr>
        <w:t>S</w:t>
      </w:r>
      <w:r w:rsidRPr="00666219">
        <w:rPr>
          <w:b/>
        </w:rPr>
        <w:t>1.</w:t>
      </w:r>
      <w:proofErr w:type="gramEnd"/>
      <w:r w:rsidRPr="00666219"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000"/>
        <w:tblW w:w="10092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134"/>
        <w:gridCol w:w="1701"/>
        <w:gridCol w:w="1559"/>
        <w:gridCol w:w="2046"/>
      </w:tblGrid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1134" w:type="dxa"/>
          </w:tcPr>
          <w:p w:rsidR="00D6121D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trate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ource of proteasom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Degradation sig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Unstructured extension used 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 w:val="restart"/>
          </w:tcPr>
          <w:p w:rsidR="00D6121D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umit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rakash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8E2">
              <w:rPr>
                <w:rFonts w:ascii="Times New Roman" w:hAnsi="Times New Roman" w:cs="Times New Roman"/>
                <w:i/>
                <w:sz w:val="20"/>
                <w:szCs w:val="20"/>
              </w:rPr>
              <w:t>et al;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Nature  Chemical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Biology,Vol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5,number 1,2009</w:t>
            </w:r>
          </w:p>
          <w:p w:rsidR="00D6121D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121D" w:rsidRPr="00FC0E7C" w:rsidRDefault="00D6121D" w:rsidP="00BF15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ouschek group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-degron DHFR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barstar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hybrid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Reticulocyte lysat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 term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bi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 end rule pathway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Linker and 18 residue (318-335) from lac repressor 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-degron-DHFR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barstar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and USR barnase heterodimer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Reticulocyte lysat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 terminus DHFR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barstar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is ubiquitinated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121D" w:rsidRPr="00B913A5" w:rsidRDefault="00D6121D" w:rsidP="00BF15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R-U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structured region derived from lac repressor or cytochrome b2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4-USR2-barstar and USR1 barnase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rified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urified proteasom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ag is attached </w:t>
            </w:r>
            <w:r w:rsidRPr="007C4AE3">
              <w:rPr>
                <w:rFonts w:ascii="Times New Roman" w:hAnsi="Times New Roman" w:cs="Times New Roman"/>
                <w:b/>
                <w:sz w:val="20"/>
                <w:szCs w:val="20"/>
              </w:rPr>
              <w:t>102 ami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C4A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 linker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or 129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o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p105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S 1-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one copy of unstructured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R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8D5CB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10 amino acid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long, 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opie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CBF">
              <w:rPr>
                <w:rFonts w:ascii="Times New Roman" w:hAnsi="Times New Roman" w:cs="Times New Roman"/>
                <w:b/>
                <w:sz w:val="20"/>
                <w:szCs w:val="20"/>
              </w:rPr>
              <w:t>1-95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residues of cytochrome b2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Default="00D6121D" w:rsidP="00BF15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Cheolju</w:t>
            </w:r>
            <w:proofErr w:type="spellEnd"/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ee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8E2">
              <w:rPr>
                <w:rFonts w:ascii="Times New Roman" w:hAnsi="Times New Roman" w:cs="Times New Roman"/>
                <w:i/>
                <w:sz w:val="20"/>
                <w:szCs w:val="20"/>
              </w:rPr>
              <w:t>et al;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Molecular Cell, Vol. 7, 627–637, March, 2001</w:t>
            </w:r>
          </w:p>
          <w:p w:rsidR="00D6121D" w:rsidRPr="00C64561" w:rsidRDefault="00FC0E7C" w:rsidP="00BF15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7C">
              <w:rPr>
                <w:rFonts w:ascii="Times New Roman" w:hAnsi="Times New Roman" w:cs="Times New Roman"/>
                <w:b/>
                <w:sz w:val="20"/>
                <w:szCs w:val="20"/>
              </w:rPr>
              <w:t>Matouschek group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FR, circularly permutated DHFR, Barnase,  DHFR-barnase fusion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tro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Reticulocyte lysate 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i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is attached to 40aminoacid linker derived from lac repressor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Lac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sor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 w:val="restart"/>
          </w:tcPr>
          <w:p w:rsidR="00D6121D" w:rsidRPr="00C64561" w:rsidRDefault="00D6121D" w:rsidP="00BF15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>Sumit</w:t>
            </w:r>
            <w:proofErr w:type="spellEnd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>prakash</w:t>
            </w:r>
            <w:proofErr w:type="spellEnd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; Nature Molecular and Structural Biology, </w:t>
            </w:r>
            <w:proofErr w:type="spellStart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>Vol</w:t>
            </w:r>
            <w:proofErr w:type="spellEnd"/>
            <w:r w:rsidRPr="00C645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1,Number 9, 2004</w:t>
            </w:r>
          </w:p>
          <w:p w:rsidR="00D6121D" w:rsidRPr="00C64561" w:rsidRDefault="00D6121D" w:rsidP="00BF15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D6121D" w:rsidRPr="00C64561" w:rsidRDefault="00FC0E7C" w:rsidP="00BF15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7C">
              <w:rPr>
                <w:rFonts w:ascii="Times New Roman" w:hAnsi="Times New Roman" w:cs="Times New Roman"/>
                <w:b/>
                <w:sz w:val="20"/>
                <w:szCs w:val="20"/>
              </w:rPr>
              <w:t>Matouschek group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signal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-DHFR-barnase-C, N-barnase-DHFR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signal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tro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and partial purification by ammonium sulphate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Reticulocyte lysat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-end rule pathway</w:t>
            </w:r>
          </w:p>
        </w:tc>
        <w:tc>
          <w:tcPr>
            <w:tcW w:w="2046" w:type="dxa"/>
          </w:tcPr>
          <w:p w:rsidR="00D6121D" w:rsidRPr="00D6121D" w:rsidRDefault="00D6121D" w:rsidP="00BF157D">
            <w:pPr>
              <w:rPr>
                <w:rFonts w:ascii="Times New Roman" w:hAnsi="Times New Roman" w:cs="Times New Roman"/>
                <w:b/>
                <w:color w:val="292526"/>
                <w:sz w:val="20"/>
                <w:szCs w:val="20"/>
              </w:rPr>
            </w:pPr>
            <w:r w:rsidRPr="00D6121D">
              <w:rPr>
                <w:rFonts w:ascii="Times New Roman" w:hAnsi="Times New Roman" w:cs="Times New Roman"/>
                <w:b/>
                <w:color w:val="292526"/>
                <w:sz w:val="20"/>
                <w:szCs w:val="20"/>
              </w:rPr>
              <w:t xml:space="preserve">1–95 of cytochrome </w:t>
            </w:r>
            <w:r w:rsidRPr="00D6121D">
              <w:rPr>
                <w:rFonts w:ascii="Times New Roman" w:hAnsi="Times New Roman" w:cs="Times New Roman"/>
                <w:b/>
                <w:i/>
                <w:iCs/>
                <w:color w:val="292526"/>
                <w:sz w:val="20"/>
                <w:szCs w:val="20"/>
              </w:rPr>
              <w:t>b</w:t>
            </w:r>
            <w:r w:rsidRPr="00D6121D">
              <w:rPr>
                <w:rFonts w:ascii="Times New Roman" w:hAnsi="Times New Roman" w:cs="Times New Roman"/>
                <w:b/>
                <w:color w:val="292526"/>
                <w:sz w:val="20"/>
                <w:szCs w:val="20"/>
              </w:rPr>
              <w:t xml:space="preserve">2 or 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21D">
              <w:rPr>
                <w:rFonts w:ascii="Times New Roman" w:hAnsi="Times New Roman" w:cs="Times New Roman"/>
                <w:b/>
                <w:color w:val="292526"/>
                <w:sz w:val="20"/>
                <w:szCs w:val="20"/>
              </w:rPr>
              <w:t>residues 1–40 of lac repressor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N-Usignal-DHFR-unstructured-6Xhis  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Reticulocyte lysate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i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was attached N to C terminus 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1–95 of cytochrome </w:t>
            </w:r>
            <w:r w:rsidRPr="00B913A5">
              <w:rPr>
                <w:rFonts w:ascii="Times New Roman" w:hAnsi="Times New Roman" w:cs="Times New Roman"/>
                <w:i/>
                <w:iCs/>
                <w:color w:val="292526"/>
                <w:sz w:val="20"/>
                <w:szCs w:val="20"/>
              </w:rPr>
              <w:t>b</w:t>
            </w: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2 or 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residues 1–40 of lac repressor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Pr="00B913A5" w:rsidRDefault="00D6121D" w:rsidP="00BF157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6121D" w:rsidRPr="00B913A5" w:rsidRDefault="00D6121D" w:rsidP="00BF157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Susan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Fishbain</w:t>
            </w:r>
            <w:proofErr w:type="spellEnd"/>
            <w:r w:rsidRPr="00B913A5">
              <w:rPr>
                <w:rStyle w:val="A1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68F">
              <w:rPr>
                <w:rStyle w:val="A11"/>
                <w:rFonts w:ascii="Times New Roman" w:hAnsi="Times New Roman" w:cs="Times New Roman"/>
                <w:i/>
                <w:sz w:val="20"/>
                <w:szCs w:val="20"/>
              </w:rPr>
              <w:t>et al;</w:t>
            </w:r>
            <w:r w:rsidRPr="00B913A5">
              <w:rPr>
                <w:rStyle w:val="A11"/>
                <w:rFonts w:ascii="Times New Roman" w:hAnsi="Times New Roman" w:cs="Times New Roman"/>
                <w:sz w:val="20"/>
                <w:szCs w:val="20"/>
              </w:rPr>
              <w:t xml:space="preserve"> Nature communication, </w:t>
            </w:r>
          </w:p>
          <w:p w:rsidR="00D6121D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8 Feb 2011, DOI: 10.1038/ncomms1194</w:t>
            </w:r>
          </w:p>
          <w:p w:rsidR="00D6121D" w:rsidRPr="00C64561" w:rsidRDefault="00FC0E7C" w:rsidP="00BF15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0E7C">
              <w:rPr>
                <w:rFonts w:ascii="Times New Roman" w:hAnsi="Times New Roman" w:cs="Times New Roman"/>
                <w:b/>
                <w:sz w:val="20"/>
                <w:szCs w:val="20"/>
              </w:rPr>
              <w:t>Matouschek group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N-UBL- DHFR-RBD-DHFR-C, N-UBL-UBA-RBD-UBA-unstructured region-C and its different combinations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tro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translation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and partial purification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monium Su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lphate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urified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They have also done in vivo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L and 2 UBA domain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1–95 of cytochrome </w:t>
            </w:r>
            <w:r w:rsidRPr="00B913A5">
              <w:rPr>
                <w:rFonts w:ascii="Times New Roman" w:hAnsi="Times New Roman" w:cs="Times New Roman"/>
                <w:i/>
                <w:iCs/>
                <w:color w:val="292526"/>
                <w:sz w:val="20"/>
                <w:szCs w:val="20"/>
              </w:rPr>
              <w:t>b</w:t>
            </w: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2 or 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residues 1–40 of lac repressor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Minglian</w:t>
            </w:r>
            <w:proofErr w:type="spellEnd"/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Zhao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08E2">
              <w:rPr>
                <w:rFonts w:ascii="Times New Roman" w:hAnsi="Times New Roman" w:cs="Times New Roman"/>
                <w:i/>
                <w:sz w:val="20"/>
                <w:szCs w:val="20"/>
              </w:rPr>
              <w:t>et al;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JBC, VOL. 285, Number 7, 2010.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bcH10,Ub4 UbcH10, Ub4 PEST UbcH10 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Tetra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ubi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was used </w:t>
            </w:r>
          </w:p>
        </w:tc>
        <w:tc>
          <w:tcPr>
            <w:tcW w:w="2046" w:type="dxa"/>
          </w:tcPr>
          <w:p w:rsidR="00D6121D" w:rsidRPr="00D6121D" w:rsidRDefault="00D6121D" w:rsidP="00BF15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21D">
              <w:rPr>
                <w:rFonts w:ascii="Times New Roman" w:hAnsi="Times New Roman" w:cs="Times New Roman"/>
                <w:b/>
                <w:sz w:val="20"/>
                <w:szCs w:val="20"/>
              </w:rPr>
              <w:t>PEST- 37aa of ODC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en Henderson </w:t>
            </w:r>
            <w:r w:rsidRPr="00AF08E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JBC, VOL. 286, Number 20, 2011.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Tit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I27-cODC,RPN10-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Tit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I27-cODC,RPN10-DHFR-cODC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urified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urified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RPN10 was used for localization and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cODC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as PEST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 w:val="restart"/>
          </w:tcPr>
          <w:p w:rsidR="00D6121D" w:rsidRPr="00B913A5" w:rsidRDefault="00D6121D" w:rsidP="00BF157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Chang-Wei Liu, </w:t>
            </w:r>
            <w:r w:rsidRPr="00B913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; Science 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299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, 408, 2003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21,α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20S and 26S Purified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Both proteins are natively disordered 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  <w:vMerge/>
          </w:tcPr>
          <w:p w:rsidR="00D6121D" w:rsidRPr="00B913A5" w:rsidRDefault="00D6121D" w:rsidP="00BF157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GFP-p21, GFP-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α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, GFP-p21-GFP and GFP- α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rified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20S and 26S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rified</w:t>
            </w:r>
          </w:p>
        </w:tc>
        <w:tc>
          <w:tcPr>
            <w:tcW w:w="1559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lastRenderedPageBreak/>
              <w:t>ubi</w:t>
            </w:r>
            <w:proofErr w:type="spellEnd"/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 not required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21,α-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lastRenderedPageBreak/>
              <w:t>proteins are natively disordered</w:t>
            </w:r>
          </w:p>
        </w:tc>
      </w:tr>
      <w:tr w:rsidR="00D6121D" w:rsidRPr="00B913A5" w:rsidTr="00BF157D">
        <w:trPr>
          <w:trHeight w:val="147"/>
        </w:trPr>
        <w:tc>
          <w:tcPr>
            <w:tcW w:w="1951" w:type="dxa"/>
          </w:tcPr>
          <w:p w:rsidR="00D6121D" w:rsidRPr="00B913A5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ffin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  <w:r w:rsidRPr="00C6456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62268F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; EMBO J. 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, 2003. </w:t>
            </w:r>
          </w:p>
          <w:p w:rsidR="00D6121D" w:rsidRPr="00B913A5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Takeuchi </w:t>
            </w:r>
            <w:r w:rsidRPr="0062268F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; EMBO J. 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 2007.</w:t>
            </w:r>
          </w:p>
          <w:p w:rsidR="00D6121D" w:rsidRPr="00B913A5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Takeuchi </w:t>
            </w:r>
            <w:r w:rsidRPr="0062268F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Biochem</w:t>
            </w:r>
            <w:proofErr w:type="spellEnd"/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. J. </w:t>
            </w:r>
            <w:r w:rsidRPr="00B913A5">
              <w:rPr>
                <w:rFonts w:ascii="Times New Roman" w:hAnsi="Times New Roman" w:cs="Times New Roman"/>
                <w:bCs/>
                <w:sz w:val="20"/>
                <w:szCs w:val="20"/>
              </w:rPr>
              <w:t>410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6121D" w:rsidRPr="00B913A5" w:rsidRDefault="00D6121D" w:rsidP="00BF157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Ornithine decarboxy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DC)</w:t>
            </w: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DHFR ODC, GFP ODC</w:t>
            </w:r>
          </w:p>
        </w:tc>
        <w:tc>
          <w:tcPr>
            <w:tcW w:w="1134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 xml:space="preserve">Purified radio labeled  </w:t>
            </w:r>
          </w:p>
        </w:tc>
        <w:tc>
          <w:tcPr>
            <w:tcW w:w="1701" w:type="dxa"/>
          </w:tcPr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Purified and reticulocyte lysate</w:t>
            </w:r>
          </w:p>
        </w:tc>
        <w:tc>
          <w:tcPr>
            <w:tcW w:w="1559" w:type="dxa"/>
          </w:tcPr>
          <w:p w:rsidR="00D6121D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proofErr w:type="spellStart"/>
            <w:proofErr w:type="gramStart"/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ubi</w:t>
            </w:r>
            <w:proofErr w:type="spellEnd"/>
            <w:proofErr w:type="gramEnd"/>
            <w:r w:rsidRPr="00B913A5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 not required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.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Antizyme 1 (AZ1) is mandatory for ODC degradation</w:t>
            </w:r>
          </w:p>
        </w:tc>
        <w:tc>
          <w:tcPr>
            <w:tcW w:w="2046" w:type="dxa"/>
          </w:tcPr>
          <w:p w:rsidR="00D6121D" w:rsidRPr="00B913A5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</w:p>
          <w:p w:rsidR="00D6121D" w:rsidRPr="00B913A5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13A5">
              <w:rPr>
                <w:rFonts w:ascii="Times New Roman" w:hAnsi="Times New Roman" w:cs="Times New Roman"/>
                <w:sz w:val="20"/>
                <w:szCs w:val="20"/>
              </w:rPr>
              <w:t>37-residue region at the C-terminal end, C 441 is must</w:t>
            </w:r>
          </w:p>
        </w:tc>
      </w:tr>
      <w:tr w:rsidR="00D6121D" w:rsidRPr="00E517CB" w:rsidTr="00BF157D">
        <w:trPr>
          <w:trHeight w:val="147"/>
        </w:trPr>
        <w:tc>
          <w:tcPr>
            <w:tcW w:w="1951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niel M. </w:t>
            </w:r>
            <w:proofErr w:type="spellStart"/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>Janse</w:t>
            </w:r>
            <w:proofErr w:type="spellEnd"/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17C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et al; </w:t>
            </w:r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BC, </w:t>
            </w: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Vol. 279, No. 20, 2004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>Fpr1-rapamycin</w:t>
            </w:r>
          </w:p>
          <w:p w:rsidR="00D6121D" w:rsidRPr="00E517CB" w:rsidRDefault="00D6121D" w:rsidP="00BF15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>binding domain of Tor1 ,</w:t>
            </w:r>
          </w:p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oteasome subunit Fpr1 complex, </w:t>
            </w:r>
            <w:r w:rsidRPr="00E517CB">
              <w:rPr>
                <w:rFonts w:ascii="Times New Roman" w:hAnsi="Times New Roman" w:cs="Times New Roman"/>
                <w:bCs/>
                <w:sz w:val="20"/>
                <w:szCs w:val="20"/>
              </w:rPr>
              <w:t>Tor fused His 3</w:t>
            </w:r>
          </w:p>
        </w:tc>
        <w:tc>
          <w:tcPr>
            <w:tcW w:w="1134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Purified</w:t>
            </w:r>
          </w:p>
        </w:tc>
        <w:tc>
          <w:tcPr>
            <w:tcW w:w="1559" w:type="dxa"/>
          </w:tcPr>
          <w:p w:rsidR="00D6121D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proofErr w:type="spellStart"/>
            <w:proofErr w:type="gramStart"/>
            <w:r w:rsidRPr="00E517CB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ubi</w:t>
            </w:r>
            <w:proofErr w:type="spellEnd"/>
            <w:proofErr w:type="gramEnd"/>
            <w:r w:rsidRPr="00E517CB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 not required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.</w:t>
            </w:r>
          </w:p>
          <w:p w:rsidR="00D6121D" w:rsidRPr="00E517CB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Fpr1 was fused to proteasomal subunit. Tor was fused to His3</w:t>
            </w:r>
          </w:p>
        </w:tc>
        <w:tc>
          <w:tcPr>
            <w:tcW w:w="2046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 xml:space="preserve">No external disorder fusion, Addition for </w:t>
            </w:r>
            <w:proofErr w:type="spellStart"/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proofErr w:type="spellEnd"/>
            <w:r w:rsidRPr="00E517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heterodimerize</w:t>
            </w:r>
            <w:proofErr w:type="spellEnd"/>
            <w:r w:rsidRPr="00E517CB">
              <w:rPr>
                <w:rFonts w:ascii="Times New Roman" w:hAnsi="Times New Roman" w:cs="Times New Roman"/>
                <w:sz w:val="20"/>
                <w:szCs w:val="20"/>
              </w:rPr>
              <w:t xml:space="preserve"> Fpr1 and tor1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3 </w:t>
            </w:r>
            <w:r w:rsidRPr="00E517CB">
              <w:rPr>
                <w:rFonts w:ascii="Times New Roman" w:hAnsi="Times New Roman" w:cs="Times New Roman"/>
                <w:sz w:val="20"/>
                <w:szCs w:val="20"/>
              </w:rPr>
              <w:t>translocate to proteasome</w:t>
            </w:r>
          </w:p>
        </w:tc>
      </w:tr>
      <w:tr w:rsidR="00D6121D" w:rsidRPr="00E517CB" w:rsidTr="00BF157D">
        <w:trPr>
          <w:trHeight w:val="147"/>
        </w:trPr>
        <w:tc>
          <w:tcPr>
            <w:tcW w:w="1951" w:type="dxa"/>
          </w:tcPr>
          <w:p w:rsidR="00D6121D" w:rsidRPr="00423DA1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3DA1">
              <w:rPr>
                <w:rFonts w:ascii="Times New Roman" w:hAnsi="Times New Roman" w:cs="Times New Roman"/>
                <w:sz w:val="20"/>
                <w:szCs w:val="20"/>
              </w:rPr>
              <w:t xml:space="preserve">Antonia M. </w:t>
            </w:r>
            <w:proofErr w:type="spellStart"/>
            <w:r w:rsidRPr="00423DA1">
              <w:rPr>
                <w:rFonts w:ascii="Times New Roman" w:hAnsi="Times New Roman" w:cs="Times New Roman"/>
                <w:sz w:val="20"/>
                <w:szCs w:val="20"/>
              </w:rPr>
              <w:t>Forsthoefel</w:t>
            </w:r>
            <w:proofErr w:type="spellEnd"/>
            <w:r w:rsidRPr="00423DA1">
              <w:rPr>
                <w:rFonts w:ascii="Times New Roman" w:hAnsi="Times New Roman" w:cs="Times New Roman"/>
                <w:sz w:val="20"/>
                <w:szCs w:val="20"/>
              </w:rPr>
              <w:t xml:space="preserve"> et al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3DA1">
              <w:rPr>
                <w:rFonts w:ascii="Times New Roman" w:hAnsi="Times New Roman" w:cs="Times New Roman"/>
                <w:sz w:val="20"/>
                <w:szCs w:val="20"/>
              </w:rPr>
              <w:t>Biochemistry 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4.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3DA1">
              <w:rPr>
                <w:rFonts w:ascii="Times New Roman" w:hAnsi="Times New Roman" w:cs="Times New Roman"/>
                <w:sz w:val="20"/>
                <w:szCs w:val="20"/>
              </w:rPr>
              <w:t>Thymidylate synthase</w:t>
            </w:r>
          </w:p>
        </w:tc>
        <w:tc>
          <w:tcPr>
            <w:tcW w:w="1134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DFE">
              <w:rPr>
                <w:rFonts w:ascii="Times New Roman" w:hAnsi="Times New Roman" w:cs="Times New Roman"/>
                <w:bCs/>
                <w:sz w:val="20"/>
                <w:szCs w:val="20"/>
              </w:rPr>
              <w:t>In vivo (</w:t>
            </w:r>
            <w:proofErr w:type="spellStart"/>
            <w:r w:rsidRPr="00812DFE">
              <w:rPr>
                <w:rFonts w:ascii="Times New Roman" w:hAnsi="Times New Roman" w:cs="Times New Roman"/>
                <w:bCs/>
                <w:sz w:val="20"/>
                <w:szCs w:val="20"/>
              </w:rPr>
              <w:t>cycloheximide</w:t>
            </w:r>
            <w:proofErr w:type="spellEnd"/>
            <w:r w:rsidRPr="00812DF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llular </w:t>
            </w:r>
          </w:p>
        </w:tc>
        <w:tc>
          <w:tcPr>
            <w:tcW w:w="1559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Ubi</w:t>
            </w:r>
            <w:proofErr w:type="spellEnd"/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 independent</w:t>
            </w:r>
          </w:p>
        </w:tc>
        <w:tc>
          <w:tcPr>
            <w:tcW w:w="2046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N-terminal,</w:t>
            </w:r>
          </w:p>
        </w:tc>
      </w:tr>
      <w:tr w:rsidR="00D6121D" w:rsidRPr="00E517CB" w:rsidTr="00BF157D">
        <w:trPr>
          <w:trHeight w:val="147"/>
        </w:trPr>
        <w:tc>
          <w:tcPr>
            <w:tcW w:w="1951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123A">
              <w:rPr>
                <w:rFonts w:ascii="Times New Roman" w:hAnsi="Times New Roman" w:cs="Times New Roman"/>
                <w:sz w:val="20"/>
                <w:szCs w:val="20"/>
              </w:rPr>
              <w:t>James M. Baugh et al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386(3), 2009. 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HR23A (they have also shown 30proteins from cell lysate to be degraded by 20S)</w:t>
            </w:r>
          </w:p>
        </w:tc>
        <w:tc>
          <w:tcPr>
            <w:tcW w:w="1134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rified </w:t>
            </w:r>
          </w:p>
        </w:tc>
        <w:tc>
          <w:tcPr>
            <w:tcW w:w="1701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fied 26S and 20S</w:t>
            </w:r>
          </w:p>
        </w:tc>
        <w:tc>
          <w:tcPr>
            <w:tcW w:w="1559" w:type="dxa"/>
          </w:tcPr>
          <w:p w:rsidR="00D6121D" w:rsidRPr="00E517CB" w:rsidRDefault="00D6121D" w:rsidP="00BF157D">
            <w:pPr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Ubi</w:t>
            </w:r>
            <w:proofErr w:type="spellEnd"/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 independent</w:t>
            </w:r>
          </w:p>
        </w:tc>
        <w:tc>
          <w:tcPr>
            <w:tcW w:w="2046" w:type="dxa"/>
          </w:tcPr>
          <w:p w:rsidR="00D6121D" w:rsidRPr="00E517CB" w:rsidRDefault="00D6121D" w:rsidP="00BF1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gradation with cleaved products formation </w:t>
            </w:r>
          </w:p>
        </w:tc>
      </w:tr>
    </w:tbl>
    <w:p w:rsidR="00D6121D" w:rsidRDefault="00D6121D"/>
    <w:sectPr w:rsidR="00D61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858" w:rsidRDefault="00312858" w:rsidP="00EC4E7E">
      <w:pPr>
        <w:spacing w:after="0" w:line="240" w:lineRule="auto"/>
      </w:pPr>
      <w:r>
        <w:separator/>
      </w:r>
    </w:p>
  </w:endnote>
  <w:endnote w:type="continuationSeparator" w:id="0">
    <w:p w:rsidR="00312858" w:rsidRDefault="00312858" w:rsidP="00EC4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858" w:rsidRDefault="00312858" w:rsidP="00EC4E7E">
      <w:pPr>
        <w:spacing w:after="0" w:line="240" w:lineRule="auto"/>
      </w:pPr>
      <w:r>
        <w:separator/>
      </w:r>
    </w:p>
  </w:footnote>
  <w:footnote w:type="continuationSeparator" w:id="0">
    <w:p w:rsidR="00312858" w:rsidRDefault="00312858" w:rsidP="00EC4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1D"/>
    <w:rsid w:val="000E486B"/>
    <w:rsid w:val="00145C5D"/>
    <w:rsid w:val="00175F31"/>
    <w:rsid w:val="00305121"/>
    <w:rsid w:val="00312858"/>
    <w:rsid w:val="00666219"/>
    <w:rsid w:val="008009E5"/>
    <w:rsid w:val="0091207D"/>
    <w:rsid w:val="00A15018"/>
    <w:rsid w:val="00A269B8"/>
    <w:rsid w:val="00A96F7F"/>
    <w:rsid w:val="00C01436"/>
    <w:rsid w:val="00D067C6"/>
    <w:rsid w:val="00D378B3"/>
    <w:rsid w:val="00D6121D"/>
    <w:rsid w:val="00DD59F7"/>
    <w:rsid w:val="00E16BDA"/>
    <w:rsid w:val="00EC4E7E"/>
    <w:rsid w:val="00FC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2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6121D"/>
    <w:pPr>
      <w:autoSpaceDE w:val="0"/>
      <w:autoSpaceDN w:val="0"/>
      <w:adjustRightInd w:val="0"/>
      <w:spacing w:after="0" w:line="240" w:lineRule="auto"/>
    </w:pPr>
    <w:rPr>
      <w:rFonts w:ascii="Whitney Book" w:hAnsi="Whitney Book" w:cs="Whitney Book"/>
      <w:color w:val="000000"/>
      <w:sz w:val="24"/>
      <w:szCs w:val="24"/>
    </w:rPr>
  </w:style>
  <w:style w:type="character" w:customStyle="1" w:styleId="A11">
    <w:name w:val="A11"/>
    <w:uiPriority w:val="99"/>
    <w:rsid w:val="00D6121D"/>
    <w:rPr>
      <w:rFonts w:cs="Whitney Book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EC4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E7E"/>
  </w:style>
  <w:style w:type="paragraph" w:styleId="Footer">
    <w:name w:val="footer"/>
    <w:basedOn w:val="Normal"/>
    <w:link w:val="FooterChar"/>
    <w:uiPriority w:val="99"/>
    <w:unhideWhenUsed/>
    <w:rsid w:val="00EC4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E7E"/>
  </w:style>
  <w:style w:type="paragraph" w:styleId="NormalWeb">
    <w:name w:val="Normal (Web)"/>
    <w:basedOn w:val="Normal"/>
    <w:uiPriority w:val="99"/>
    <w:unhideWhenUsed/>
    <w:rsid w:val="00C01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2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6121D"/>
    <w:pPr>
      <w:autoSpaceDE w:val="0"/>
      <w:autoSpaceDN w:val="0"/>
      <w:adjustRightInd w:val="0"/>
      <w:spacing w:after="0" w:line="240" w:lineRule="auto"/>
    </w:pPr>
    <w:rPr>
      <w:rFonts w:ascii="Whitney Book" w:hAnsi="Whitney Book" w:cs="Whitney Book"/>
      <w:color w:val="000000"/>
      <w:sz w:val="24"/>
      <w:szCs w:val="24"/>
    </w:rPr>
  </w:style>
  <w:style w:type="character" w:customStyle="1" w:styleId="A11">
    <w:name w:val="A11"/>
    <w:uiPriority w:val="99"/>
    <w:rsid w:val="00D6121D"/>
    <w:rPr>
      <w:rFonts w:cs="Whitney Book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EC4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E7E"/>
  </w:style>
  <w:style w:type="paragraph" w:styleId="Footer">
    <w:name w:val="footer"/>
    <w:basedOn w:val="Normal"/>
    <w:link w:val="FooterChar"/>
    <w:uiPriority w:val="99"/>
    <w:unhideWhenUsed/>
    <w:rsid w:val="00EC4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E7E"/>
  </w:style>
  <w:style w:type="paragraph" w:styleId="NormalWeb">
    <w:name w:val="Normal (Web)"/>
    <w:basedOn w:val="Normal"/>
    <w:uiPriority w:val="99"/>
    <w:unhideWhenUsed/>
    <w:rsid w:val="00C01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2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</dc:creator>
  <cp:lastModifiedBy>ismail - [2010]</cp:lastModifiedBy>
  <cp:revision>2</cp:revision>
  <dcterms:created xsi:type="dcterms:W3CDTF">2012-03-15T12:57:00Z</dcterms:created>
  <dcterms:modified xsi:type="dcterms:W3CDTF">2012-03-15T12:57:00Z</dcterms:modified>
</cp:coreProperties>
</file>